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63F02" w14:textId="77777777" w:rsidR="00AF5319" w:rsidRDefault="00AF5319"/>
    <w:tbl>
      <w:tblPr>
        <w:tblW w:w="5000" w:type="pct"/>
        <w:tblLook w:val="04A0" w:firstRow="1" w:lastRow="0" w:firstColumn="1" w:lastColumn="0" w:noHBand="0" w:noVBand="1"/>
      </w:tblPr>
      <w:tblGrid>
        <w:gridCol w:w="1781"/>
        <w:gridCol w:w="1148"/>
        <w:gridCol w:w="1381"/>
        <w:gridCol w:w="1381"/>
        <w:gridCol w:w="1381"/>
        <w:gridCol w:w="1381"/>
        <w:gridCol w:w="1381"/>
        <w:gridCol w:w="1381"/>
        <w:gridCol w:w="1380"/>
        <w:gridCol w:w="1365"/>
      </w:tblGrid>
      <w:tr w:rsidR="003C2F57" w:rsidRPr="00EE5D68" w14:paraId="6BBFA517" w14:textId="77777777" w:rsidTr="0026085C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64A" w14:textId="1E8EB12A" w:rsidR="003C2F57" w:rsidRPr="00EE5D68" w:rsidRDefault="00AF5319" w:rsidP="006A095C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bookmarkStart w:id="0" w:name="_Hlk27514713"/>
            <w:r>
              <w:rPr>
                <w:rFonts w:ascii="Arial" w:eastAsia="Times New Roman" w:hAnsi="Arial" w:cs="Arial"/>
                <w:b/>
                <w:color w:val="000000"/>
                <w:lang w:eastAsia="en-US"/>
              </w:rPr>
              <w:t>S</w:t>
            </w:r>
            <w:r w:rsidR="005142D2">
              <w:rPr>
                <w:rFonts w:ascii="Arial" w:eastAsia="Times New Roman" w:hAnsi="Arial" w:cs="Arial"/>
                <w:b/>
                <w:color w:val="000000"/>
                <w:lang w:eastAsia="en-US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Tabl</w:t>
            </w:r>
            <w:r w:rsidR="005142D2">
              <w:rPr>
                <w:rFonts w:ascii="Arial" w:eastAsia="Times New Roman" w:hAnsi="Arial" w:cs="Arial"/>
                <w:b/>
                <w:color w:val="000000"/>
                <w:lang w:eastAsia="en-US"/>
              </w:rPr>
              <w:t>e</w:t>
            </w:r>
            <w:r w:rsidR="003C2F57" w:rsidRPr="00EE5D68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. Body characteristics and kidney-related measurements over time </w:t>
            </w:r>
            <w:r w:rsidR="00BF1271" w:rsidRPr="00EE5D68">
              <w:rPr>
                <w:rFonts w:ascii="Arial" w:eastAsia="Times New Roman" w:hAnsi="Arial" w:cs="Arial"/>
                <w:b/>
                <w:color w:val="000000"/>
                <w:lang w:eastAsia="en-US"/>
              </w:rPr>
              <w:t>of</w:t>
            </w:r>
            <w:r w:rsidR="003C2F57" w:rsidRPr="00EE5D68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dogs in the control group (CG) and the weight-change group (WCG)</w:t>
            </w:r>
            <w:bookmarkEnd w:id="0"/>
          </w:p>
        </w:tc>
      </w:tr>
      <w:tr w:rsidR="003C2F57" w:rsidRPr="00EE5D68" w14:paraId="5D17FB88" w14:textId="77777777" w:rsidTr="007155D8">
        <w:trPr>
          <w:trHeight w:val="320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45E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E9EA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5E5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3EF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1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4986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2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7CD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3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F6F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4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BBB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5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3E5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6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730A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83</w:t>
            </w:r>
          </w:p>
        </w:tc>
      </w:tr>
      <w:tr w:rsidR="003C2F57" w:rsidRPr="00EE5D68" w14:paraId="776C74C7" w14:textId="77777777" w:rsidTr="0026085C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736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ody characteristics</w:t>
            </w:r>
          </w:p>
        </w:tc>
      </w:tr>
      <w:tr w:rsidR="003C2F57" w:rsidRPr="00EE5D68" w14:paraId="03CA1070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F201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dy weight (kg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FA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806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6 ± 1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1C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8 ± 1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B73" w14:textId="4BA1D563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0 ± 1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58F" w14:textId="1A84269C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7 ± 1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44A" w14:textId="5AC9FADF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9 ± 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E699" w14:textId="11AA32CD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1 ± 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3BA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1 ± 1.7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0E6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3.0 ± 1.8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37A7C6D8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0B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CB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2A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2 ± 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795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6 ± 2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54A" w14:textId="54758D2B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3.7 ± 2.3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D4C" w14:textId="3CB59193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5.0 ± 2.6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849" w14:textId="1C9E7DE9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5.3 ± 3.0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3E4" w14:textId="07510E64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5.9 ± 3.4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6D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5 ± 2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D8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1 ± 2.5</w:t>
            </w:r>
          </w:p>
        </w:tc>
      </w:tr>
      <w:tr w:rsidR="003C2F57" w:rsidRPr="00EE5D68" w14:paraId="0B4C3BD0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C4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% overweigh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C06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B2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371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0 ± 3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BA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0 ± 2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26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9 ± 2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C6A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6 ± 3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44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6 ± 4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E3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2 ± 2.5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DA5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1 ± 3.9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1620E559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5E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556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EA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BB1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6 ± 8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7A5" w14:textId="473F420E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2.1 ± 9.3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F76" w14:textId="60D5F624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4.3 ± 15.3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663" w14:textId="0B50A1DE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6.9 ± 16.7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99C" w14:textId="2F5E6C82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1.6 ± 17.2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0B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1.4 ± 10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FB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7.5 ± 6.7</w:t>
            </w:r>
          </w:p>
        </w:tc>
      </w:tr>
      <w:tr w:rsidR="003C2F57" w:rsidRPr="00EE5D68" w14:paraId="2A8992C0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91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dy condition scor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BD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8E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4 - 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4F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4 - 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13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4 - 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7CC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4 - 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2F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4 - 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80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 (3 - 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D4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 (4 - </w:t>
            </w:r>
            <w:proofErr w:type="gram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)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4C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 (4 - </w:t>
            </w:r>
            <w:proofErr w:type="gram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)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3C2F57" w:rsidRPr="00EE5D68" w14:paraId="4FB762F7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54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A9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172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 (4 - 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C7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 (4 - 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0DF" w14:textId="7EC847C1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.5 (5 - 7)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65C" w14:textId="1068AE62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 (5 - 8)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582" w14:textId="038BECB9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 (6 - 9)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00A" w14:textId="2332F088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 (6 - 9)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8D7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 (4 - 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1C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 (4 - 4)</w:t>
            </w:r>
          </w:p>
        </w:tc>
      </w:tr>
      <w:tr w:rsidR="003C2F57" w:rsidRPr="00EE5D68" w14:paraId="0E26C339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AC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dy fat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F49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496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4.6 ± 6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821" w14:textId="1FF3CC18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4.1 ± 5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DB1" w14:textId="6AA42575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6.4 ± 4.6</w:t>
            </w:r>
            <w:r w:rsidR="00D90145"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F8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7.5 ± 5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7FA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7.2 ± 6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789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5.5 ± 4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440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8C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8.8 ± 5.6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46AC3FE7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82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D0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81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5.8 ± 7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F35" w14:textId="496BAAA1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4.7 ± 4.9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298" w14:textId="427DB941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9.3 ± 4.7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9FDB" w14:textId="6C38D97D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0.7 ± 7.5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7D9" w14:textId="5BFC794F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2.6 ± 5.1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7A7" w14:textId="7FC6B0EC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4.7 ± 5.2</w:t>
            </w:r>
            <w:r w:rsidR="0048194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07D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68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0.7 ± 2.1</w:t>
            </w:r>
          </w:p>
        </w:tc>
      </w:tr>
      <w:tr w:rsidR="003C2F57" w:rsidRPr="00EE5D68" w14:paraId="64B24B63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6BF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ean mass (kg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817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7B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8 ± 1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1D5" w14:textId="363DE002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0 ± 2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01E" w14:textId="31680EBD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7 ± 1.6</w:t>
            </w:r>
            <w:r w:rsidR="00D90145"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3A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4 ± 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DE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9 ± 1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10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8 ± 1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2816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17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3 ± 1.6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1CA34EFA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A2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74E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CB6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2 ± 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FA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6 ± 2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389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8 ± 2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B69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2 ± 2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B2BE" w14:textId="3810CFC8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2 ± 2.4</w:t>
            </w:r>
            <w:r w:rsidR="00476DFF"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363" w14:textId="77FFFD1A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0 ± 2.5</w:t>
            </w:r>
            <w:r w:rsidR="00476DFF"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27EE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C9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5 ± 2.3</w:t>
            </w:r>
          </w:p>
        </w:tc>
      </w:tr>
      <w:tr w:rsidR="003C2F57" w:rsidRPr="00EE5D68" w14:paraId="03AA2089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0AA" w14:textId="0D9C4663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at mass (kg)</w:t>
            </w:r>
            <w:r w:rsidR="00A44F3D"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D6A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55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7 ± 0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4AE" w14:textId="486F1E50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6 ± 0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027" w14:textId="7F21A2CA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9 ± 0.6</w:t>
            </w:r>
            <w:r w:rsidR="00963FD5"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2F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2 ± 0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26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0 ± 0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F66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8 ± 0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5CE2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73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4 ± 0.8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09C09B81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549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03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1B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8 ± 0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700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1 ± 0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19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.0 ± 0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7C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.5 ± 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619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.0 ± 1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1E4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.3 ± 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17F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22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5 ± 0.4</w:t>
            </w:r>
          </w:p>
        </w:tc>
      </w:tr>
      <w:tr w:rsidR="003C2F57" w:rsidRPr="00EE5D68" w14:paraId="2073CE49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510C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nergy intake (kJ/kg iBW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0.75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012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9C5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87 ± 2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974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61 ± 1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F2BB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87 ± 1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C067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38 ± 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32C4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14 ± 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7313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33 ± 1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92FD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90 ± 110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F41C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669 ± 197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3C2F57" w:rsidRPr="00EE5D68" w14:paraId="1C9C3CE0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809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F1EE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FF78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91 ± 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676C" w14:textId="32F5F586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12 ± 119</w:t>
            </w:r>
            <w:r w:rsidR="00C6531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895B" w14:textId="20D8F358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64 ± 136</w:t>
            </w:r>
            <w:r w:rsidR="00C6531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29EC" w14:textId="3DFC2C65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43 ± 149</w:t>
            </w:r>
            <w:r w:rsidR="00C6531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0F9D" w14:textId="0E3FE5BA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60 ± 202</w:t>
            </w:r>
            <w:r w:rsidR="00C6531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BB73" w14:textId="445CCB8A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843 ± 128</w:t>
            </w:r>
            <w:r w:rsidR="00C6531B"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F43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29 ± 1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6F65" w14:textId="77777777" w:rsidR="003C2F57" w:rsidRPr="00EE5D68" w:rsidRDefault="003C2F57" w:rsidP="005F60B2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67 ± 180</w:t>
            </w:r>
          </w:p>
        </w:tc>
      </w:tr>
      <w:tr w:rsidR="007155D8" w:rsidRPr="00EE5D68" w14:paraId="43AB5704" w14:textId="77777777" w:rsidTr="004B0AAC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31B4" w14:textId="57262CE7" w:rsidR="007155D8" w:rsidRPr="00614616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Sodium intake (mg/kg 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BW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0.75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  <w:r w:rsidR="00614616"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9405" w14:textId="670F85BF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53E30" w14:textId="3361F663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58 ± 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7E06" w14:textId="50361585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48 ± 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63B5" w14:textId="45E47C30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58 ± 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BAB8" w14:textId="697D145A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40 ± 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305E0" w14:textId="7E82B581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31 ± 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5504C" w14:textId="777A1CE2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38 ± 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38FE" w14:textId="22B2F03B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59 ± 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549C1" w14:textId="45B6D11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51 ± 74</w:t>
            </w:r>
          </w:p>
        </w:tc>
      </w:tr>
      <w:tr w:rsidR="007155D8" w:rsidRPr="00EE5D68" w14:paraId="7FE051AA" w14:textId="77777777" w:rsidTr="004B0AAC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959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C010" w14:textId="598AE93F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14B4" w14:textId="1180280A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22 ± 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3700" w14:textId="7C8CC273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305 ± 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7CD59" w14:textId="3F0CA62C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325 ± 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9AB5" w14:textId="634FAB2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317 ± 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5079D" w14:textId="0265770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361 ± 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0785" w14:textId="0993C6B9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317 ± 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7253" w14:textId="053B5AC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199 ± 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9C17B" w14:textId="5115B41C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213 ± 68</w:t>
            </w:r>
          </w:p>
        </w:tc>
      </w:tr>
      <w:tr w:rsidR="007155D8" w:rsidRPr="00EE5D68" w14:paraId="67394C38" w14:textId="77777777" w:rsidTr="0026085C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F9A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Kidney-related measurements</w:t>
            </w:r>
          </w:p>
        </w:tc>
      </w:tr>
      <w:tr w:rsidR="007155D8" w:rsidRPr="003E7B6A" w14:paraId="35814B99" w14:textId="77777777" w:rsidTr="004B0AAC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FCE2" w14:textId="3919BE23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CysC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mg/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5C84" w14:textId="2BA0142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91BE0" w14:textId="66539248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F5E1B" w14:textId="6D1F65FB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03DB" w14:textId="3E7DD079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2BE6C" w14:textId="4B38020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03B94" w14:textId="42E3331D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4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A90D4" w14:textId="212CC4C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2FCB8" w14:textId="0F3CD8A2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5 ± 0.1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  <w:r w:rsidRPr="00EE5D68" w:rsidDel="0047133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E14E" w14:textId="49A4FEAC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6 ± 0.1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  <w:r w:rsidRPr="00EE5D68" w:rsidDel="0047133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7155D8" w:rsidRPr="003E7B6A" w14:paraId="115D0173" w14:textId="77777777" w:rsidTr="004B0AAC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F364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0FC2" w14:textId="3619CCD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4371" w14:textId="4AD5123D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6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42836" w14:textId="25BFA5A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8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75125" w14:textId="1B68ACD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7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D4C1" w14:textId="3DCBBA5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8 ± 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C190" w14:textId="0583CB84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9 ± 0.1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75CB" w14:textId="391F5606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9 ± 0.1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7EDB3" w14:textId="36BD49AA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6 ± 0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B6BA" w14:textId="0F26BBC3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AAC">
              <w:rPr>
                <w:rFonts w:ascii="Arial" w:hAnsi="Arial" w:cs="Arial"/>
                <w:color w:val="000000"/>
                <w:sz w:val="22"/>
                <w:szCs w:val="22"/>
              </w:rPr>
              <w:t>0.16 ± 0.1</w:t>
            </w:r>
          </w:p>
        </w:tc>
      </w:tr>
      <w:tr w:rsidR="007155D8" w:rsidRPr="00EE5D68" w14:paraId="12853852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FC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UP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A50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9493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7 ± 0.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5BA" w14:textId="5B5066C2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2 ± 0.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0B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4 ± 0.20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081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9 ± 0.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26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8 ± 0.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3D7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1 ± 0.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6D3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9 ± 0.20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AD6F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3 ± 0.30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7155D8" w:rsidRPr="00EE5D68" w14:paraId="784ECF5D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FB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CF2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75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2 ± 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6ED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5 ± 0.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05E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1 ± 0.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DE1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40 ± 0.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074" w14:textId="5BA3D39F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56 ± 0.76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BC0" w14:textId="36FA5A25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57 ± 0.61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71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50 ± 0.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576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27 ± 0.29</w:t>
            </w:r>
          </w:p>
        </w:tc>
      </w:tr>
      <w:tr w:rsidR="007155D8" w:rsidRPr="00EE5D68" w14:paraId="1EE42C0F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712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RBP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c (mg/g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385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0F6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09 ± 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752" w14:textId="69EAB183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0 ± 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95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0 ± 0.04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5A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08 ± 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CA6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08 ± 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9B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1 ± 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4E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2 ± 0.07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BA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0 ± 0.04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7155D8" w:rsidRPr="00EE5D68" w14:paraId="4CD695C1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79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CC5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947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4 ± 0.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5BF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5 ± 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FFD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5 ± 0.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390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6 ± 0.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F4F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7 ± 0.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4ED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5 ± 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006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4 ± 0.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D8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0.15 ± 0.06</w:t>
            </w:r>
          </w:p>
        </w:tc>
      </w:tr>
      <w:tr w:rsidR="007155D8" w:rsidRPr="00EE5D68" w14:paraId="75B5A7BD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FB6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NGAL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c (ng/g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AD02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29B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6 ± 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5B8" w14:textId="6BA8CF3F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4 ± 4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3A4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2 ± 2.2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55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6 ± 1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88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4 ± 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CFD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4 ± 3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0F0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.1 ± 4.1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DF5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9 ± 2.5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7155D8" w:rsidRPr="00EE5D68" w14:paraId="7D831772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18A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9EB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D9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.9 ± 1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62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.8 ± 5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9D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.2 ± 4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37D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.7 ± 6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B17" w14:textId="53405650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6 ± 16.8</w:t>
            </w:r>
            <w:r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28B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4 ± 1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22A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3.0 ± 3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A6A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.6 ± 3.6</w:t>
            </w:r>
          </w:p>
        </w:tc>
      </w:tr>
      <w:tr w:rsidR="007155D8" w:rsidRPr="00EE5D68" w14:paraId="62C0B2E0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2D5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IgG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c (mg/g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6F0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2EB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7.1 ± 8.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345" w14:textId="462389DD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9.4 ± 12.6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600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3.0 ± 14.3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FDD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2.0 ± 16.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8E2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3 ± 10.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2AC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7 ± 15.2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9F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1.2 ± 31.5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004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8.1 ± 33.4</w:t>
            </w:r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7155D8" w:rsidRPr="00EE5D68" w14:paraId="314CFA0D" w14:textId="77777777" w:rsidTr="007155D8">
        <w:trPr>
          <w:trHeight w:val="320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2B1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bookmarkStart w:id="1" w:name="_Hlk27514727"/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0AE3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9821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.3 ± 3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18F5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5 ± 14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494B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10.2 ± 10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975E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3.5 ± 38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B1CF" w14:textId="5BFDE2F5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52.9 ± 93.3</w:t>
            </w:r>
            <w:bookmarkStart w:id="2" w:name="_GoBack"/>
            <w:bookmarkEnd w:id="2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490A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2.5 ± 54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BB69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42.3 ± 49.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5628" w14:textId="77777777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E5D68">
              <w:rPr>
                <w:rFonts w:ascii="Arial" w:hAnsi="Arial" w:cs="Arial"/>
                <w:color w:val="000000"/>
                <w:sz w:val="22"/>
                <w:szCs w:val="22"/>
              </w:rPr>
              <w:t>25.1 ± 36.8</w:t>
            </w:r>
          </w:p>
        </w:tc>
      </w:tr>
      <w:tr w:rsidR="007155D8" w:rsidRPr="00EE5D68" w14:paraId="2E8121F1" w14:textId="77777777" w:rsidTr="0026085C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8891" w14:textId="46301048" w:rsidR="007155D8" w:rsidRPr="00EE5D68" w:rsidRDefault="007155D8" w:rsidP="007155D8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" w:name="_Hlk27514741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Data are presented as mean ± SD of 8 beagles per group for all time points. 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Beagles in the control group (n = 8) were fed to maintain an ideal body weight throughout the study. The weight-change group (n = 8) was fed to develop obesity (week 0 – 47), to maintain a stable body weight (week 47 – 56) and to lose weight (week 56 -83). </w:t>
            </w:r>
            <w:proofErr w:type="spellStart"/>
            <w:r w:rsidRPr="00EE5D68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eastAsia="en-US"/>
              </w:rPr>
              <w:t>a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ata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rom one dog missing. </w:t>
            </w: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at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mass</w:t>
            </w:r>
            <w:r w:rsidR="006146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nd sodium intake were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not included in the statistical analysis. BW, body weight; UPC, urine </w:t>
            </w: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tein:creatinine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atio; </w:t>
            </w: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CysC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r w:rsidRPr="00EE5D68">
              <w:rPr>
                <w:rFonts w:ascii="Arial" w:hAnsi="Arial" w:cs="Arial"/>
                <w:sz w:val="22"/>
                <w:szCs w:val="22"/>
              </w:rPr>
              <w:t>serum cystatin C (</w:t>
            </w:r>
            <w:proofErr w:type="spellStart"/>
            <w:r w:rsidRPr="00EE5D68">
              <w:rPr>
                <w:rFonts w:ascii="Arial" w:hAnsi="Arial" w:cs="Arial"/>
                <w:sz w:val="22"/>
                <w:szCs w:val="22"/>
              </w:rPr>
              <w:t>sCysC</w:t>
            </w:r>
            <w:proofErr w:type="spellEnd"/>
            <w:r w:rsidRPr="00EE5D68">
              <w:rPr>
                <w:rFonts w:ascii="Arial" w:hAnsi="Arial" w:cs="Arial"/>
                <w:sz w:val="22"/>
                <w:szCs w:val="22"/>
              </w:rPr>
              <w:t xml:space="preserve">); </w:t>
            </w:r>
            <w:proofErr w:type="spellStart"/>
            <w:r w:rsidRPr="00EE5D68">
              <w:rPr>
                <w:rFonts w:ascii="Arial" w:hAnsi="Arial" w:cs="Arial"/>
                <w:sz w:val="22"/>
                <w:szCs w:val="22"/>
              </w:rPr>
              <w:t>uRBP</w:t>
            </w:r>
            <w:proofErr w:type="spellEnd"/>
            <w:r w:rsidRPr="00EE5D68">
              <w:rPr>
                <w:rFonts w:ascii="Arial" w:hAnsi="Arial" w:cs="Arial"/>
                <w:sz w:val="22"/>
                <w:szCs w:val="22"/>
              </w:rPr>
              <w:t xml:space="preserve">/c, urinary retinol-binding </w:t>
            </w:r>
            <w:proofErr w:type="spellStart"/>
            <w:r w:rsidRPr="00EE5D68">
              <w:rPr>
                <w:rFonts w:ascii="Arial" w:hAnsi="Arial" w:cs="Arial"/>
                <w:sz w:val="22"/>
                <w:szCs w:val="22"/>
              </w:rPr>
              <w:t>protein:creatinine</w:t>
            </w:r>
            <w:proofErr w:type="spellEnd"/>
            <w:r w:rsidRPr="00EE5D68">
              <w:rPr>
                <w:rFonts w:ascii="Arial" w:hAnsi="Arial" w:cs="Arial"/>
                <w:sz w:val="22"/>
                <w:szCs w:val="22"/>
              </w:rPr>
              <w:t xml:space="preserve"> ratio; </w:t>
            </w:r>
            <w:proofErr w:type="spellStart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NGAL</w:t>
            </w:r>
            <w:proofErr w:type="spellEnd"/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/c, 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urinary neutrophil gelatinase-associated </w:t>
            </w:r>
            <w:proofErr w:type="spellStart"/>
            <w:proofErr w:type="gramStart"/>
            <w:r w:rsidRPr="00EE5D68">
              <w:rPr>
                <w:rFonts w:ascii="Arial" w:hAnsi="Arial" w:cs="Arial"/>
                <w:sz w:val="22"/>
                <w:szCs w:val="22"/>
              </w:rPr>
              <w:t>lipocalin:creatinine</w:t>
            </w:r>
            <w:proofErr w:type="spellEnd"/>
            <w:proofErr w:type="gramEnd"/>
            <w:r w:rsidRPr="00EE5D68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EE5D68">
              <w:rPr>
                <w:rFonts w:ascii="Arial" w:hAnsi="Arial" w:cs="Arial"/>
                <w:sz w:val="22"/>
                <w:szCs w:val="22"/>
              </w:rPr>
              <w:t>uIgG</w:t>
            </w:r>
            <w:proofErr w:type="spellEnd"/>
            <w:r w:rsidRPr="00EE5D68">
              <w:rPr>
                <w:rFonts w:ascii="Arial" w:hAnsi="Arial" w:cs="Arial"/>
                <w:sz w:val="22"/>
                <w:szCs w:val="22"/>
              </w:rPr>
              <w:t>/c,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urinary immunoglobulin </w:t>
            </w:r>
            <w:proofErr w:type="spellStart"/>
            <w:r w:rsidRPr="00EE5D68">
              <w:rPr>
                <w:rFonts w:ascii="Arial" w:hAnsi="Arial" w:cs="Arial"/>
                <w:sz w:val="22"/>
                <w:szCs w:val="22"/>
              </w:rPr>
              <w:t>G:creatinine</w:t>
            </w:r>
            <w:proofErr w:type="spellEnd"/>
            <w:r w:rsidRPr="00EE5D68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P = 0 - 0.001, </w:t>
            </w:r>
            <w:r w:rsidRPr="00EE5D68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P = 0.001 - 0.01 and 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  <w:r w:rsidRPr="00EE5D68">
              <w:rPr>
                <w:rFonts w:ascii="Arial" w:hAnsi="Arial" w:cs="Arial"/>
                <w:sz w:val="22"/>
                <w:szCs w:val="22"/>
              </w:rPr>
              <w:t xml:space="preserve">P = </w:t>
            </w:r>
            <w:r w:rsidRPr="00EE5D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 - 0.05</w:t>
            </w:r>
            <w:r w:rsidRPr="00EE5D68">
              <w:rPr>
                <w:rFonts w:ascii="Arial" w:hAnsi="Arial" w:cs="Arial"/>
                <w:sz w:val="22"/>
                <w:szCs w:val="22"/>
              </w:rPr>
              <w:t>, after multiple correction, for the group x time interaction.</w:t>
            </w:r>
            <w:bookmarkEnd w:id="3"/>
          </w:p>
        </w:tc>
      </w:tr>
      <w:bookmarkEnd w:id="1"/>
    </w:tbl>
    <w:p w14:paraId="292277C9" w14:textId="77777777" w:rsidR="006A095C" w:rsidRPr="00EE5D68" w:rsidRDefault="006A095C">
      <w:pPr>
        <w:rPr>
          <w:rFonts w:ascii="Arial" w:hAnsi="Arial" w:cs="Arial"/>
        </w:rPr>
      </w:pPr>
    </w:p>
    <w:sectPr w:rsidR="006A095C" w:rsidRPr="00EE5D68" w:rsidSect="003C2F5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57"/>
    <w:rsid w:val="000132BD"/>
    <w:rsid w:val="000D7355"/>
    <w:rsid w:val="001B1236"/>
    <w:rsid w:val="0025757A"/>
    <w:rsid w:val="0026085C"/>
    <w:rsid w:val="00371A49"/>
    <w:rsid w:val="003C2F57"/>
    <w:rsid w:val="003E7B6A"/>
    <w:rsid w:val="004325EA"/>
    <w:rsid w:val="00476DFF"/>
    <w:rsid w:val="0048194B"/>
    <w:rsid w:val="004B0AAC"/>
    <w:rsid w:val="005142D2"/>
    <w:rsid w:val="00542C18"/>
    <w:rsid w:val="0055603B"/>
    <w:rsid w:val="00580F65"/>
    <w:rsid w:val="00592109"/>
    <w:rsid w:val="005F60B2"/>
    <w:rsid w:val="00605A99"/>
    <w:rsid w:val="00613AAD"/>
    <w:rsid w:val="00614616"/>
    <w:rsid w:val="006962F3"/>
    <w:rsid w:val="006A095C"/>
    <w:rsid w:val="006C48D9"/>
    <w:rsid w:val="007155D8"/>
    <w:rsid w:val="007955D8"/>
    <w:rsid w:val="007A606F"/>
    <w:rsid w:val="008C259F"/>
    <w:rsid w:val="008F20B9"/>
    <w:rsid w:val="009251DB"/>
    <w:rsid w:val="00963FD5"/>
    <w:rsid w:val="00970081"/>
    <w:rsid w:val="009A23B0"/>
    <w:rsid w:val="009C0A60"/>
    <w:rsid w:val="009F554E"/>
    <w:rsid w:val="00A44F3D"/>
    <w:rsid w:val="00A91413"/>
    <w:rsid w:val="00AF5319"/>
    <w:rsid w:val="00B53F26"/>
    <w:rsid w:val="00BF1271"/>
    <w:rsid w:val="00C60C67"/>
    <w:rsid w:val="00C6531B"/>
    <w:rsid w:val="00C7681C"/>
    <w:rsid w:val="00D04082"/>
    <w:rsid w:val="00D90145"/>
    <w:rsid w:val="00EA1904"/>
    <w:rsid w:val="00EE5D68"/>
    <w:rsid w:val="00F61A46"/>
    <w:rsid w:val="00F66437"/>
    <w:rsid w:val="00FE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25A05F"/>
  <w15:chartTrackingRefBased/>
  <w15:docId w15:val="{28A2A721-B6F0-5A43-B803-B87C89D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2F57"/>
    <w:pPr>
      <w:spacing w:line="480" w:lineRule="auto"/>
      <w:ind w:firstLine="706"/>
      <w:contextualSpacing/>
      <w:jc w:val="both"/>
    </w:pPr>
    <w:rPr>
      <w:rFonts w:ascii="Times New Roman" w:eastAsiaTheme="minorEastAsia" w:hAnsi="Times New Roman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319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5319"/>
    <w:rPr>
      <w:rFonts w:ascii="Times New Roman" w:eastAsiaTheme="majorEastAsia" w:hAnsi="Times New Roman" w:cstheme="majorBidi"/>
      <w:b/>
      <w:bCs/>
      <w:szCs w:val="26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F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F65"/>
    <w:rPr>
      <w:rFonts w:ascii="Segoe UI" w:eastAsiaTheme="minorEastAsia" w:hAnsi="Segoe UI" w:cs="Segoe UI"/>
      <w:sz w:val="18"/>
      <w:szCs w:val="18"/>
      <w:lang w:eastAsia="nl-NL"/>
    </w:rPr>
  </w:style>
  <w:style w:type="paragraph" w:styleId="Revision">
    <w:name w:val="Revision"/>
    <w:hidden/>
    <w:uiPriority w:val="99"/>
    <w:semiHidden/>
    <w:rsid w:val="004B0AAC"/>
    <w:rPr>
      <w:rFonts w:ascii="Times New Roman" w:eastAsiaTheme="minorEastAsia" w:hAnsi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5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7</Words>
  <Characters>312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iu</dc:creator>
  <cp:keywords/>
  <dc:description/>
  <cp:lastModifiedBy>Katrien Vanderperren</cp:lastModifiedBy>
  <cp:revision>15</cp:revision>
  <dcterms:created xsi:type="dcterms:W3CDTF">2019-08-01T11:47:00Z</dcterms:created>
  <dcterms:modified xsi:type="dcterms:W3CDTF">2020-03-31T18:33:00Z</dcterms:modified>
</cp:coreProperties>
</file>